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BBAA0" w14:textId="0DAE7789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34E7">
        <w:rPr>
          <w:rFonts w:ascii="Times New Roman" w:hAnsi="Times New Roman" w:cs="Times New Roman"/>
          <w:b/>
          <w:bCs/>
          <w:sz w:val="24"/>
          <w:szCs w:val="24"/>
        </w:rPr>
        <w:t>File S1: Sample Search String</w:t>
      </w:r>
    </w:p>
    <w:p w14:paraId="199E34F6" w14:textId="5268D0E2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Database: Medline (Ovid)</w:t>
      </w:r>
    </w:p>
    <w:p w14:paraId="0E73E545" w14:textId="657847D6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             exp Dementia/  </w:t>
      </w:r>
    </w:p>
    <w:p w14:paraId="25B24B24" w14:textId="1A2244CC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2             dement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</w:t>
      </w:r>
    </w:p>
    <w:p w14:paraId="5010CF37" w14:textId="2FB5FFA8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            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91D1948" w14:textId="741D96B0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             huntington.tw.  </w:t>
      </w:r>
    </w:p>
    <w:p w14:paraId="7F967CD0" w14:textId="2E2AC2CB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            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 body.tw.   </w:t>
      </w:r>
    </w:p>
    <w:p w14:paraId="53CF6600" w14:textId="397FAC1B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6  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cognitive adj1 (decline or dysfunction or disorder*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        </w:t>
      </w:r>
    </w:p>
    <w:p w14:paraId="5E8345A5" w14:textId="71FA50C9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7  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memory adj1 (problem* or loss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</w:t>
      </w:r>
    </w:p>
    <w:p w14:paraId="280F6286" w14:textId="2AFA2C14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8             Creutzfeldt-Jakob disease.tw.     </w:t>
      </w:r>
    </w:p>
    <w:p w14:paraId="463DEEF9" w14:textId="5A79B4E2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9     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>pick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 xml:space="preserve"> disease.tw.</w:t>
      </w:r>
    </w:p>
    <w:p w14:paraId="5EACE33F" w14:textId="0A1D3618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0           or/1-9  </w:t>
      </w:r>
    </w:p>
    <w:p w14:paraId="1AF6E730" w14:textId="1DB0F11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1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 xml:space="preserve">(social or community or psychosocial) adj2 (health* or medicine or consultation or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prescri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* or refer* or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* or program* or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interven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 or care or based or project*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.</w:t>
      </w:r>
    </w:p>
    <w:p w14:paraId="35CCF178" w14:textId="281DC5F1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2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referral adj1 (scheme* or art or befriending or non-clinical or non-med* or information or supported or well-being or wellbeing or guided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  </w:t>
      </w:r>
    </w:p>
    <w:p w14:paraId="6340D3F1" w14:textId="193F6613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3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link* adj1 (scheme* or worker* or community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 </w:t>
      </w:r>
    </w:p>
    <w:p w14:paraId="7C947670" w14:textId="303BB13C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4           linkworker.tw.   </w:t>
      </w:r>
    </w:p>
    <w:p w14:paraId="558A9425" w14:textId="7D0B0576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5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Navigator adj1 (patient or care or health* or community or outreach or system* or resource or peer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</w:t>
      </w:r>
    </w:p>
    <w:p w14:paraId="1185D8F1" w14:textId="2ADD88B0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6           exercise.tw.       </w:t>
      </w:r>
    </w:p>
    <w:p w14:paraId="77DF665F" w14:textId="0FD1957E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17           art.tw. /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=2  </w:t>
      </w:r>
    </w:p>
    <w:p w14:paraId="50674BFD" w14:textId="7777777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18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sport* adj2 (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* or program* or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interven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</w:t>
      </w:r>
    </w:p>
    <w:p w14:paraId="25DAFDF5" w14:textId="7777777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76FC9E" w14:textId="7660B62C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lastRenderedPageBreak/>
        <w:t>19           swim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. /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=2          </w:t>
      </w:r>
    </w:p>
    <w:p w14:paraId="3606F5D5" w14:textId="7739A70C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20           befriend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</w:t>
      </w:r>
    </w:p>
    <w:p w14:paraId="7902431B" w14:textId="79CA7B4E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21           music.tw. /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=2           </w:t>
      </w:r>
    </w:p>
    <w:p w14:paraId="24A00C1E" w14:textId="67E95A9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22           singing.tw.         </w:t>
      </w:r>
    </w:p>
    <w:p w14:paraId="5C3D6B31" w14:textId="7E454B69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23           nature.tw. /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=2          </w:t>
      </w:r>
    </w:p>
    <w:p w14:paraId="0CFE7277" w14:textId="436B0550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24           aquatherapy.tw.              </w:t>
      </w:r>
    </w:p>
    <w:p w14:paraId="19E7F55A" w14:textId="7BB7A5CD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25           ecotherapy.tw. </w:t>
      </w:r>
    </w:p>
    <w:p w14:paraId="385E1AAB" w14:textId="4F609E36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26           gardening.tw.    </w:t>
      </w:r>
    </w:p>
    <w:p w14:paraId="4B4DBB0B" w14:textId="48A25775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27           cooking.tw. /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=2        </w:t>
      </w:r>
    </w:p>
    <w:p w14:paraId="208400D8" w14:textId="1701F52E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28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(sensory adj2 (experience or intervention or group)) or multisensory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      </w:t>
      </w:r>
    </w:p>
    <w:p w14:paraId="2A0D29F2" w14:textId="412798BD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29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 xml:space="preserve">(animal* or pet* or dog* or cat* or pony or ponies) adj2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</w:t>
      </w:r>
    </w:p>
    <w:p w14:paraId="1499C074" w14:textId="271B58E3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0           conservation.tw.             </w:t>
      </w:r>
    </w:p>
    <w:p w14:paraId="5BAABFF1" w14:textId="5F2DC83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1           walking.tw.        </w:t>
      </w:r>
    </w:p>
    <w:p w14:paraId="48F327E3" w14:textId="7A66D851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2           outdoor.tw.       </w:t>
      </w:r>
    </w:p>
    <w:p w14:paraId="56E4032F" w14:textId="5685A2AC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3           horticultural.tw.              </w:t>
      </w:r>
    </w:p>
    <w:p w14:paraId="32D5224A" w14:textId="5FBE7514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4           yoga.tw.             </w:t>
      </w:r>
    </w:p>
    <w:p w14:paraId="231A3F4D" w14:textId="289E5CE1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35           mindful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</w:t>
      </w:r>
    </w:p>
    <w:p w14:paraId="012C1E82" w14:textId="5E5DEAB2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6          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meditat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</w:t>
      </w:r>
    </w:p>
    <w:p w14:paraId="1C6D6F74" w14:textId="5401890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7           museum.tw.      </w:t>
      </w:r>
    </w:p>
    <w:p w14:paraId="5D918EA8" w14:textId="59F2ADA1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8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 xml:space="preserve">health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advis?r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* or medical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advis?r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 or health trainer* or wellbeing coordinator* or well-being co-ordinator*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</w:t>
      </w:r>
    </w:p>
    <w:p w14:paraId="7B899E03" w14:textId="4DFBDC65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39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non-drug or non-pharma*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0B4EAB" w14:textId="5242DF8A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0           exp Social Support/         </w:t>
      </w:r>
    </w:p>
    <w:p w14:paraId="7DD5E7B5" w14:textId="7777777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1           Social Interaction/          </w:t>
      </w:r>
    </w:p>
    <w:p w14:paraId="1227190C" w14:textId="7777777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16AB8D" w14:textId="6A868A98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lastRenderedPageBreak/>
        <w:t xml:space="preserve">42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 xml:space="preserve">home adj2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prescri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       </w:t>
      </w:r>
    </w:p>
    <w:p w14:paraId="5A2758C1" w14:textId="467FE4C7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3           healthy living.tw.            </w:t>
      </w:r>
    </w:p>
    <w:p w14:paraId="2B8BD364" w14:textId="33786DED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4           wellness.tw.      </w:t>
      </w:r>
    </w:p>
    <w:p w14:paraId="696D86E0" w14:textId="2E1DE973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>45           facilitator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F7D5995" w14:textId="4C91BE23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6           or/11-45             </w:t>
      </w:r>
    </w:p>
    <w:p w14:paraId="41C60558" w14:textId="0E382AFF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7           exp United Kingdom/     </w:t>
      </w:r>
    </w:p>
    <w:p w14:paraId="64978C8C" w14:textId="1BD629CB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8        </w:t>
      </w:r>
      <w:proofErr w:type="gramStart"/>
      <w:r w:rsidRPr="001434E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434E7">
        <w:rPr>
          <w:rFonts w:ascii="Times New Roman" w:hAnsi="Times New Roman" w:cs="Times New Roman"/>
          <w:sz w:val="24"/>
          <w:szCs w:val="24"/>
        </w:rPr>
        <w:t>UK or United Kingdom or England or Ireland or Irish or Scotland or Scottish or Wales or Welsh or Britain or British or NHS or national health service)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,au,so,gc,in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</w:t>
      </w:r>
    </w:p>
    <w:p w14:paraId="4FEBD60C" w14:textId="020E0A38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49           or/47-48             </w:t>
      </w:r>
    </w:p>
    <w:p w14:paraId="263EC727" w14:textId="6FAAC608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0           and/10,46,49     </w:t>
      </w:r>
    </w:p>
    <w:p w14:paraId="0FC3EF8D" w14:textId="057C09E3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1           social 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prescri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1434E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434E7">
        <w:rPr>
          <w:rFonts w:ascii="Times New Roman" w:hAnsi="Times New Roman" w:cs="Times New Roman"/>
          <w:sz w:val="24"/>
          <w:szCs w:val="24"/>
        </w:rPr>
        <w:t xml:space="preserve">.           </w:t>
      </w:r>
    </w:p>
    <w:p w14:paraId="53CBFFDD" w14:textId="0293FFF1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2           and/10,51          </w:t>
      </w:r>
    </w:p>
    <w:p w14:paraId="776A109E" w14:textId="02CE760E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3           or/50,52             </w:t>
      </w:r>
    </w:p>
    <w:p w14:paraId="693B4EB1" w14:textId="45939EBA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4           limit 53 to yr="2003 -Current"    </w:t>
      </w:r>
    </w:p>
    <w:p w14:paraId="6BC0697F" w14:textId="4B3D136A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5           exp Animals/     </w:t>
      </w:r>
    </w:p>
    <w:p w14:paraId="33762BF2" w14:textId="011EB782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6           exp Humans/     </w:t>
      </w:r>
    </w:p>
    <w:p w14:paraId="7ECDC131" w14:textId="12729C38" w:rsidR="001434E7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7           55 not 56           </w:t>
      </w:r>
    </w:p>
    <w:p w14:paraId="6FF0AA4A" w14:textId="36795F33" w:rsidR="00183CF9" w:rsidRPr="001434E7" w:rsidRDefault="001434E7" w:rsidP="00143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4E7">
        <w:rPr>
          <w:rFonts w:ascii="Times New Roman" w:hAnsi="Times New Roman" w:cs="Times New Roman"/>
          <w:sz w:val="24"/>
          <w:szCs w:val="24"/>
        </w:rPr>
        <w:t xml:space="preserve">58           54 not 57           </w:t>
      </w:r>
    </w:p>
    <w:sectPr w:rsidR="00183CF9" w:rsidRPr="00143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E7"/>
    <w:rsid w:val="001434E7"/>
    <w:rsid w:val="00183CF9"/>
    <w:rsid w:val="007C4DDE"/>
    <w:rsid w:val="00F84289"/>
    <w:rsid w:val="00FE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8117E"/>
  <w15:chartTrackingRefBased/>
  <w15:docId w15:val="{3393902A-1CA4-4CFC-B840-808E6AEF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4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4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4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4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4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4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4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4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4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4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4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4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4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4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4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4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4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4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4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4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4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9</Words>
  <Characters>2574</Characters>
  <Application>Microsoft Office Word</Application>
  <DocSecurity>0</DocSecurity>
  <Lines>198</Lines>
  <Paragraphs>104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arshall (HSC - Staff)</dc:creator>
  <cp:keywords/>
  <dc:description/>
  <cp:lastModifiedBy>Jess Marshall (HSC - Staff)</cp:lastModifiedBy>
  <cp:revision>1</cp:revision>
  <dcterms:created xsi:type="dcterms:W3CDTF">2025-01-30T11:23:00Z</dcterms:created>
  <dcterms:modified xsi:type="dcterms:W3CDTF">2025-01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7808c8-06cc-45bb-b7c4-006ecb13d27f</vt:lpwstr>
  </property>
</Properties>
</file>